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75DF" w14:textId="77777777" w:rsidR="00467C92" w:rsidRPr="00493B7E" w:rsidRDefault="00467C92" w:rsidP="00467C92">
      <w:pPr>
        <w:jc w:val="both"/>
        <w:rPr>
          <w:b/>
          <w:bCs/>
          <w:noProof/>
          <w:sz w:val="28"/>
          <w:szCs w:val="28"/>
          <w:lang w:val="en-US"/>
        </w:rPr>
      </w:pPr>
      <w:r w:rsidRPr="00493B7E">
        <w:rPr>
          <w:b/>
          <w:bCs/>
          <w:noProof/>
          <w:sz w:val="28"/>
          <w:szCs w:val="28"/>
          <w:lang w:val="en-US"/>
        </w:rPr>
        <w:t xml:space="preserve">High viral loads: what drives fatal cases of COVID-19 in vaccinees? </w:t>
      </w:r>
    </w:p>
    <w:p w14:paraId="636AB42A" w14:textId="77777777" w:rsidR="00467C92" w:rsidRPr="00493B7E" w:rsidRDefault="00467C92" w:rsidP="00467C92">
      <w:pPr>
        <w:jc w:val="both"/>
        <w:rPr>
          <w:b/>
          <w:bCs/>
          <w:noProof/>
          <w:sz w:val="28"/>
          <w:szCs w:val="28"/>
          <w:lang w:val="en-US"/>
        </w:rPr>
      </w:pPr>
      <w:r w:rsidRPr="00493B7E">
        <w:rPr>
          <w:b/>
          <w:bCs/>
          <w:noProof/>
          <w:sz w:val="28"/>
          <w:szCs w:val="28"/>
          <w:lang w:val="en-US"/>
        </w:rPr>
        <w:t>– an autopsy study</w:t>
      </w:r>
    </w:p>
    <w:p w14:paraId="0F8EAC64" w14:textId="77777777" w:rsidR="00467C92" w:rsidRPr="00493B7E" w:rsidRDefault="00467C92" w:rsidP="00467C92">
      <w:pPr>
        <w:jc w:val="both"/>
        <w:rPr>
          <w:b/>
          <w:bCs/>
          <w:noProof/>
          <w:lang w:val="en-US"/>
        </w:rPr>
      </w:pPr>
      <w:r w:rsidRPr="00493B7E">
        <w:rPr>
          <w:b/>
          <w:bCs/>
          <w:noProof/>
          <w:lang w:val="en-US"/>
        </w:rPr>
        <w:t>Running Title: Autopsies in COVID-19 vaccinees</w:t>
      </w:r>
    </w:p>
    <w:p w14:paraId="6F7838D7" w14:textId="77777777" w:rsidR="00467C92" w:rsidRPr="00493B7E" w:rsidRDefault="00467C92" w:rsidP="00467C92">
      <w:pPr>
        <w:spacing w:before="100" w:beforeAutospacing="1" w:after="100" w:afterAutospacing="1" w:line="360" w:lineRule="auto"/>
        <w:jc w:val="both"/>
        <w:textAlignment w:val="baseline"/>
        <w:rPr>
          <w:noProof/>
          <w:highlight w:val="yellow"/>
          <w:lang w:val="en-US"/>
        </w:rPr>
      </w:pPr>
      <w:r w:rsidRPr="00493B7E">
        <w:rPr>
          <w:noProof/>
          <w:lang w:val="en-US"/>
        </w:rPr>
        <w:t>Klaus Hirschbühl*, MD; Tina Schaller*, MD; Bruno Märkl, MD; Rainer Claus, MD; Eva Sipos, PhD; Lukas Rentschler, MD, Andrea Maccagno, MD, Bianca Grosser, MD, Elisabeth Kling, MD; Michael Neidig, MD, Thomas Kröncke, MD; Oliver Spring, MD; Georg Braun, MD; Hans Bösmüller, MD; Maximilian Seidl, MD; Irene Esposito, MD; Jessica Pablik, MD; Julia Hilsenbeck, PhD; Peter Boor, MD, PhD; Martin Beer, DVM; Sebastian Dintner*, PhD; Claudia Wylezich, PhD*</w:t>
      </w:r>
    </w:p>
    <w:p w14:paraId="72297901" w14:textId="77777777" w:rsidR="00467C92" w:rsidRPr="00493B7E" w:rsidRDefault="00467C92" w:rsidP="00467C92">
      <w:pPr>
        <w:spacing w:after="0" w:line="276" w:lineRule="auto"/>
        <w:jc w:val="both"/>
        <w:rPr>
          <w:rFonts w:cstheme="minorHAnsi"/>
          <w:iCs/>
          <w:noProof/>
          <w:color w:val="000000" w:themeColor="text1"/>
          <w:lang w:val="en-US"/>
        </w:rPr>
      </w:pPr>
      <w:r w:rsidRPr="00493B7E">
        <w:rPr>
          <w:rFonts w:cstheme="minorHAnsi"/>
          <w:iCs/>
          <w:noProof/>
          <w:color w:val="000000" w:themeColor="text1"/>
          <w:vertAlign w:val="superscript"/>
          <w:lang w:val="en-US"/>
        </w:rPr>
        <w:t>*</w:t>
      </w:r>
      <w:r w:rsidRPr="00493B7E">
        <w:rPr>
          <w:rFonts w:cstheme="minorHAnsi"/>
          <w:iCs/>
          <w:noProof/>
          <w:color w:val="000000" w:themeColor="text1"/>
          <w:lang w:val="en-US"/>
        </w:rPr>
        <w:t xml:space="preserve"> these authors contributed equally </w:t>
      </w:r>
    </w:p>
    <w:p w14:paraId="3BCDAFD7" w14:textId="77777777" w:rsidR="00467C92" w:rsidRPr="00493B7E" w:rsidRDefault="00467C92" w:rsidP="00467C92">
      <w:pPr>
        <w:rPr>
          <w:b/>
          <w:bCs/>
          <w:lang w:val="en-US"/>
        </w:rPr>
      </w:pPr>
    </w:p>
    <w:p w14:paraId="097D1876" w14:textId="79F6BB10" w:rsidR="00467C92" w:rsidRPr="00493B7E" w:rsidRDefault="00467C92" w:rsidP="00467C92">
      <w:pPr>
        <w:rPr>
          <w:b/>
          <w:bCs/>
          <w:lang w:val="en-US"/>
        </w:rPr>
      </w:pPr>
      <w:r w:rsidRPr="00493B7E">
        <w:rPr>
          <w:b/>
          <w:bCs/>
          <w:lang w:val="en-US"/>
        </w:rPr>
        <w:t>Supplementary Information</w:t>
      </w:r>
    </w:p>
    <w:p w14:paraId="666789FA" w14:textId="3B014712" w:rsidR="00467C92" w:rsidRPr="00493B7E" w:rsidRDefault="00467C92">
      <w:pPr>
        <w:rPr>
          <w:b/>
          <w:bCs/>
          <w:lang w:val="en-US"/>
        </w:rPr>
      </w:pPr>
      <w:r w:rsidRPr="00493B7E">
        <w:rPr>
          <w:b/>
          <w:bCs/>
          <w:lang w:val="en-US"/>
        </w:rPr>
        <w:br w:type="page"/>
      </w:r>
    </w:p>
    <w:p w14:paraId="12777380" w14:textId="5CDF9C54" w:rsidR="00467C92" w:rsidRPr="00493B7E" w:rsidRDefault="00467C92" w:rsidP="00467C92">
      <w:pPr>
        <w:rPr>
          <w:b/>
          <w:bCs/>
          <w:lang w:val="en-US"/>
        </w:rPr>
      </w:pPr>
      <w:r w:rsidRPr="00493B7E">
        <w:rPr>
          <w:b/>
          <w:bCs/>
          <w:lang w:val="en-US"/>
        </w:rPr>
        <w:lastRenderedPageBreak/>
        <w:t>Supplementary Table 1</w:t>
      </w:r>
    </w:p>
    <w:tbl>
      <w:tblPr>
        <w:tblW w:w="1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902"/>
        <w:gridCol w:w="967"/>
        <w:gridCol w:w="816"/>
        <w:gridCol w:w="816"/>
        <w:gridCol w:w="884"/>
        <w:gridCol w:w="902"/>
        <w:gridCol w:w="1002"/>
        <w:gridCol w:w="816"/>
        <w:gridCol w:w="816"/>
        <w:gridCol w:w="786"/>
        <w:gridCol w:w="726"/>
        <w:gridCol w:w="915"/>
        <w:gridCol w:w="1170"/>
        <w:gridCol w:w="816"/>
        <w:gridCol w:w="697"/>
        <w:gridCol w:w="815"/>
      </w:tblGrid>
      <w:tr w:rsidR="00467C92" w:rsidRPr="00493B7E" w14:paraId="39843FA1" w14:textId="77777777" w:rsidTr="004E09B1">
        <w:trPr>
          <w:trHeight w:val="204"/>
        </w:trPr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96C02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ase Number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588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39B6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4CA72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3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4CDD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48BE8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5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2986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6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CE94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7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F18E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8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1BE9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9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CB6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0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F170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1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3B14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2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23D42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3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8FE80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4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4AC4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5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A1317C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6</w:t>
            </w:r>
          </w:p>
        </w:tc>
      </w:tr>
      <w:tr w:rsidR="00467C92" w:rsidRPr="00493B7E" w14:paraId="4548F1DB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9D38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Age Decad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84222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1E282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F723A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2096F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4B4F0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2391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86C45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283EB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FBA46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DF428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094FC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73BD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D0B00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FDEA7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189C9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F3D148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</w:tr>
      <w:tr w:rsidR="00467C92" w:rsidRPr="00493B7E" w14:paraId="340E97A7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73399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Gend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570A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6FC1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408D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E3D9E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2A41F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306C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6168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5BA95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7C361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33CEC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041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0F42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3345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3CB67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30D5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97CCE9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</w:tr>
      <w:tr w:rsidR="00467C92" w:rsidRPr="00493B7E" w14:paraId="26D41E8C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DCB3D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utops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ED091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828F1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B8807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24E23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65B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00683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Legal medici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A9C6F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3B1A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0404B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35327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DE37E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14757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EBEF9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329A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71D58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1A023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</w:tr>
      <w:tr w:rsidR="00467C92" w:rsidRPr="00493B7E" w14:paraId="5AAC648D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A4B2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Cause of death </w:t>
            </w:r>
            <w:proofErr w:type="gram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ccording</w:t>
            </w:r>
            <w:proofErr w:type="gram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WHO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1E4C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93345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4B92F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530C9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17C3E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C3E2E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t COVID-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E41A7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D85F0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2B64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D6E1A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9BE88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33B47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9E3E8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D07A1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E9543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4FDBB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</w:tr>
      <w:tr w:rsidR="00467C92" w:rsidRPr="00493B7E" w14:paraId="7C60E320" w14:textId="77777777" w:rsidTr="004E09B1">
        <w:trPr>
          <w:trHeight w:val="468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A5F1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ause of death according autopsy results (condition directly leading to death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F0ED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27F50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F0524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9253B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A2D4C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A61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traumatic (cerebral bleeding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19274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04163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55D3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664FB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0CEAA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9229D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5AC5A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ardiac failur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5EC27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hemorrhagic shock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6F45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E7C44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erebral ischemia</w:t>
            </w:r>
          </w:p>
        </w:tc>
      </w:tr>
      <w:tr w:rsidR="00467C92" w:rsidRPr="00493B7E" w14:paraId="1D709007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F649F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accination statu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7FA48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D894A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CCC0C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0CB63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-times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B8062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CFA3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BDC0C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A4C7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462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FFFA3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2EE75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E133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E4867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0665E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7F57D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D5A54B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</w:tr>
      <w:tr w:rsidR="00467C92" w:rsidRPr="00493B7E" w14:paraId="51A004E2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52221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accin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2225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1B817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420B9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C29E0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346E8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80BC3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ZD12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C1199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FEA12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ZD12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80D1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9BC5C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FE947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ZD12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92962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968EB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CC4D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4829D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7A371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ZD1222</w:t>
            </w:r>
          </w:p>
        </w:tc>
      </w:tr>
      <w:tr w:rsidR="00467C92" w:rsidRPr="00493B7E" w14:paraId="50E21493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82D4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asopharyngeal swab at diagnosis [Ct value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1E4BE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26C2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B19F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EFC26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14F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61D3E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A760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5E6D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976B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00DCC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21E61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85554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64D5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72627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394BB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A1ACAC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34A83A56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C34E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asopharyngeal swab at autopsy [Ct value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C6522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4B03B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9E05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803C2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16AA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48BF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B392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ositiv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7CA20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61A37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ositiv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9D94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A1AE7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B0040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805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ositiv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6EB3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1BAD8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5DDAFA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6</w:t>
            </w:r>
          </w:p>
        </w:tc>
      </w:tr>
      <w:tr w:rsidR="00467C92" w:rsidRPr="00493B7E" w14:paraId="6D6F10E3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D2D69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PCR tissue lowest Ct value </w:t>
            </w: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br/>
              <w:t>[Ct value (Organ)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7E9D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8 (lung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802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6 (lung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2034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2 (lung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B4F2B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7 (lung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13A1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5 (lung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E60B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7 (lung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2318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4 (lung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25C4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7 (lung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B4A7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4 (lung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F396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9 (lung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DF01F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1 (liver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AE18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0 (lung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BDE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1 (lung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E0CD5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6 (lung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2895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6 (lung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5CB259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4 (lung)</w:t>
            </w:r>
          </w:p>
        </w:tc>
      </w:tr>
      <w:tr w:rsidR="00467C92" w:rsidRPr="00493B7E" w14:paraId="63A55E3B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E7C34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iral dissemin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3B93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4AF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8B5C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2DD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7A06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B0DC1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F84E4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E0A1A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A79BE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13D0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2E7B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3FCCB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9C92B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B47B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FF1A3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89E155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</w:tr>
      <w:tr w:rsidR="00467C92" w:rsidRPr="00493B7E" w14:paraId="6CBB8478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1CDD1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ime from last vaccination to positive test SARS-CoV-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5BA00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16844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DE8FC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3ED7C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E8CB4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CA4E0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21804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43BE3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E4752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F5614" w14:textId="0659674A" w:rsidR="00467C92" w:rsidRPr="00493B7E" w:rsidRDefault="00B96260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  <w:r w:rsidR="00467C92"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5E8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03A84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5B69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EC7A0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11F62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51CCB9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</w:tr>
      <w:tr w:rsidR="00467C92" w:rsidRPr="00493B7E" w14:paraId="57F575BD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5F25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ime from first symptom to deat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EF27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8604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423B3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77CE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AECF4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51D2B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CC79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1A5E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57464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2EADE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D39B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0F58A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C90A0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2CF6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2BEEA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701C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</w:tr>
      <w:tr w:rsidR="00467C92" w:rsidRPr="00493B7E" w14:paraId="7269C7E6" w14:textId="77777777" w:rsidTr="004E09B1">
        <w:trPr>
          <w:trHeight w:val="399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B2AC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ime from first positive PCR to deat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9FDA3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2F76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9DD3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888D0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971DA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9A74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2075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9033D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22023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BBF7E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21754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9C75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98BC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8458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457AB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2820E4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3</w:t>
            </w:r>
          </w:p>
        </w:tc>
      </w:tr>
      <w:tr w:rsidR="00467C92" w:rsidRPr="00493B7E" w14:paraId="4E9C97A5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6BF2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ARS-CoV-2 serology - spike [normal: &lt;0.8 U/ml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80646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99B65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F3F9B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&gt;25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BF0B5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21DA3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BE891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9E07E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20CF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D78C9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38327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&lt; 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F534B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F3DB0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27264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F4B0E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34A8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837C5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1B2EC786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727A9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ARS-CoV-2 serology - nucleocapsid [normal: &lt; COI 1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D6EBE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248AA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E7258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9824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BA6F3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48A5D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0EBFF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E7033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72BCA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BB450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5503D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818CE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07480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4435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77220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629D0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917AA4" w:rsidRPr="00493B7E" w14:paraId="453EBFB2" w14:textId="77777777" w:rsidTr="004E09B1">
        <w:trPr>
          <w:trHeight w:val="31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B230BD" w14:textId="7317EAD4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O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049742" w14:textId="4DADC5F2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2B7539" w14:textId="27C48315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3CF908" w14:textId="08110531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A5BFC" w14:textId="577D3149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78F3D" w14:textId="57AD6C11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EF5F2" w14:textId="1AF8213E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E1623" w14:textId="2DEB7BE1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F412A9" w14:textId="379831D1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C9DFC" w14:textId="64BBE282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5960E" w14:textId="04A59340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1A51D5" w14:textId="70AC1C67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21B70" w14:textId="58A8AB35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38754" w14:textId="71B0C297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B943B" w14:textId="0E2F61FE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C278CB" w14:textId="4ACF0F23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A0EA05" w14:textId="32BED4CB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</w:tr>
      <w:tr w:rsidR="00467C92" w:rsidRPr="00493B7E" w14:paraId="4DB9C3CF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A9191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ARS-CoV-2 Lineag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3CCF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4BCCB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F97B4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617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FAEA6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9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FF06D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B68AB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 1.1.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F4B784" w14:textId="24AD9798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313AC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A835B1" w14:textId="329D5AB7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</w:t>
            </w:r>
            <w:r w:rsidR="00917AA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207B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35746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BFD4C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3DBEB" w14:textId="59ADF6AB" w:rsidR="00467C92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28B49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4E61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2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91CB7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</w:tr>
      <w:tr w:rsidR="00467C92" w:rsidRPr="00493B7E" w14:paraId="25B3C1DA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99A92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IgA-levels [normal: 70 – 400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B058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5 mg/d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0B78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5DB6E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0 mg/d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3F3F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59 mg/d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6FE05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ED4A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1037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E4B7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82C5C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EAA5E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6 mg/d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EA9E4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C7C99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69 mg/d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D62A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0D538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49BC0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72 mg/d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CC03B6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298C5F0F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07D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IgG-levels [normal: 700 - 1600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EC49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56 mg/d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77E8E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2E09C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32 mg/d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39214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09 mg/d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E9DC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78D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CA6EC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091F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182B0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7081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56 mg/d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3EAA8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007A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81mg/d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D1937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1400C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D6D3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635 mg/d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0048C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62443D1A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27890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ighest CRP (normal: &lt;0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C0D5C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42.0 mg/d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D6971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1.0 mg/d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E94E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.4 mg/d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54774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7.0 mg/d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70D2B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8.0 mg/d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50438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.3 mg/d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B1E6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0A547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4.0 mg/d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5868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A8F56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3.0 mg/d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C4C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70F9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5.0 mg/d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2E61D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6B29D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0658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9.0 mg/d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AB30E9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13F33532" w14:textId="77777777" w:rsidTr="004E09B1">
        <w:trPr>
          <w:trHeight w:val="330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904C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ighest procalcitonin (normal: &lt;0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68590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&gt;100 ng/m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2D01C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AA99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0,2 ng/m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DEB5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.0 ng/m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D8F75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0.2 ng/m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95410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0.3 ng/m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EBCE5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5850B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4.0 ng/m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DB6F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0172A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0.5 ng/m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97743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5220C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0.4 ng/m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007A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F23C3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FD5D8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&lt;0.5 ng/m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F8EEF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12A85DBC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4C87F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ighest Il-6 (normal: &lt;1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0A0A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&gt;50000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D868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5FC27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94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410A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95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EF53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5E3DA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FF6D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5DD24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1180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7BEE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43CC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99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06856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9B54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175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EB9F2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6B1B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1D1CB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90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0E4554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30C9053A" w14:textId="77777777" w:rsidTr="004E09B1">
        <w:trPr>
          <w:trHeight w:val="780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20C01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ignanc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757D6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57E25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92A6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reast canc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B661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hronic lymphocytic leukemi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8E4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metastatic prostatic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nacer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7D39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E32B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GU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AD241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DB53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2D96F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renal cell canc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0513A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CF3D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asopharyngeal canc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85257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FB52C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gastric cance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42CA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lung cancer, history of colon canc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2520CF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ultiple myeloma</w:t>
            </w:r>
          </w:p>
        </w:tc>
      </w:tr>
      <w:tr w:rsidR="00467C92" w:rsidRPr="00493B7E" w14:paraId="73516B7A" w14:textId="77777777" w:rsidTr="004E09B1">
        <w:trPr>
          <w:trHeight w:val="1332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DA4834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Other comorbiditi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10CD55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abetes, hypertension, hyperlipidemia, mental retard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A1F293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COPD, diabetes, hypertension,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ardiomyopath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3A9D4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cerebral infarction, aortic valvular stenosis, heart failure, hypertension, COPD,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F6D4DF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ortic valve stenosis, pulmonary hypertension, osteoporosi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516B52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rteriosclerosi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8EE974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US" w:eastAsia="de-DE"/>
              </w:rPr>
              <w:t>hyperlipidemia, arthritis (Methotrexate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9ED79D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lichen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yxoedematos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C27F06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coronary artery disease, diabetes, hypertension, peripheral artery diseas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FCC9E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hypertension,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epilepsia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, cerebral infarction, dementi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A98F29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hypertension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E5CF7D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history of thrombosis and lung embolism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5E612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681D73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US" w:eastAsia="de-DE"/>
              </w:rPr>
              <w:t xml:space="preserve">schizophrenia, left </w:t>
            </w:r>
            <w:proofErr w:type="gramStart"/>
            <w:r w:rsidRPr="00493B7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US" w:eastAsia="de-DE"/>
              </w:rPr>
              <w:t xml:space="preserve">Ovariosalpingectomy 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US" w:eastAsia="de-DE"/>
              </w:rPr>
              <w:t>splenectomia</w:t>
            </w:r>
            <w:proofErr w:type="spellEnd"/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EA79D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coronary artery disease, myocardial infarction, atrial </w:t>
            </w: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ibrilation</w:t>
            </w:r>
            <w:proofErr w:type="spell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, chronic kidney injury, hypertension, cerebral infarctio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B0D58C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eripheral artery disease, asthma, congestive heart failure, mitral valve stenosi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0FD5FCF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hypertension</w:t>
            </w:r>
          </w:p>
        </w:tc>
      </w:tr>
      <w:tr w:rsidR="00467C92" w:rsidRPr="00493B7E" w14:paraId="02DA9DE9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951B0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MI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3A06F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296F5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15F5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3FE7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D64EB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956A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4F73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DC7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4CAD9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AC0CA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6E9FF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FA8D4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0AEDD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53B73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A8657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34A423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28</w:t>
            </w:r>
          </w:p>
        </w:tc>
      </w:tr>
      <w:tr w:rsidR="00467C92" w:rsidRPr="00493B7E" w14:paraId="76FCB3DE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E89F0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Invasive ventil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29AFE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4E120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6599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8589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B650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90BFE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1DBC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6842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9972D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D84AE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E1F6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6FD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707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27E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A947A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22DED7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</w:tr>
      <w:tr w:rsidR="00467C92" w:rsidRPr="00493B7E" w14:paraId="2A9B43EA" w14:textId="77777777" w:rsidTr="004E09B1">
        <w:trPr>
          <w:trHeight w:val="20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8D353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xamethason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3FA2F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5D01E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1FD38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02307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092F7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6E24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894D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70686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61CC8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F0F96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9C45B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AABB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B1E9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A26CA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E8F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520BC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</w:tr>
      <w:tr w:rsidR="00467C92" w:rsidRPr="00493B7E" w14:paraId="25E835F1" w14:textId="77777777" w:rsidTr="004E09B1">
        <w:trPr>
          <w:trHeight w:val="134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92155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hanges in lung parenchym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06BA2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and organizing DAD, small areas with acute pneumoni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BDF0B4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DAD with focal signs of organizati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C814D7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DAD, hemorrhage, congestion, acute pneumonia, aspergillos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441B6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and organizing DA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E9D981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DA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4A0366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 DAD, emphysema, mild edem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16294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no DAD, severe congestion, edema, fibrosis, emphysema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FB1CA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and organizing DAD, aspergillos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46D0C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acute DAD, severe congestion, acute pneumonia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C836F6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 acute DA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F1276D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US" w:eastAsia="de-DE"/>
              </w:rPr>
              <w:t>acute DAD, acute pneumonia, organizing pneumoni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8252F2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and organizing DA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B4D94A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no DAD, congestion, emphysem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00E1BF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cute DAD, hemorrhage, congestion, acute pneumoni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E12B95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acute DAD, </w:t>
            </w:r>
            <w:proofErr w:type="gramStart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severe  acute</w:t>
            </w:r>
            <w:proofErr w:type="gramEnd"/>
            <w:r w:rsidRPr="00493B7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 pneumoni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F51F31C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  <w:lang w:val="en-US" w:eastAsia="de-DE"/>
              </w:rPr>
              <w:t>organizing pneumonia, microthrombi</w:t>
            </w:r>
          </w:p>
        </w:tc>
      </w:tr>
    </w:tbl>
    <w:p w14:paraId="586A1DF0" w14:textId="01DCF64F" w:rsidR="00467C92" w:rsidRPr="00493B7E" w:rsidRDefault="00467C92" w:rsidP="00467C92">
      <w:pPr>
        <w:rPr>
          <w:lang w:val="en-US"/>
        </w:rPr>
      </w:pPr>
      <w:r w:rsidRPr="00493B7E">
        <w:rPr>
          <w:lang w:val="en-US"/>
        </w:rPr>
        <w:t xml:space="preserve">Data of the partially vaccinated cases; </w:t>
      </w:r>
      <w:proofErr w:type="spellStart"/>
      <w:r w:rsidRPr="00493B7E">
        <w:rPr>
          <w:lang w:val="en-US"/>
        </w:rPr>
        <w:t>n.a.</w:t>
      </w:r>
      <w:proofErr w:type="spellEnd"/>
      <w:r w:rsidRPr="00493B7E">
        <w:rPr>
          <w:lang w:val="en-US"/>
        </w:rPr>
        <w:t xml:space="preserve"> = not applicable</w:t>
      </w:r>
      <w:r w:rsidR="00410B0C">
        <w:rPr>
          <w:lang w:val="en-US"/>
        </w:rPr>
        <w:t>/available</w:t>
      </w:r>
      <w:r w:rsidRPr="00493B7E">
        <w:rPr>
          <w:lang w:val="en-US"/>
        </w:rPr>
        <w:t>; VOC = variant of concern, DAD = diffuse alveolar damage; COPD = chronic obstructive pulmonary disease</w:t>
      </w:r>
      <w:r w:rsidR="002554B4">
        <w:rPr>
          <w:lang w:val="en-US"/>
        </w:rPr>
        <w:t>, MGUS = ..</w:t>
      </w:r>
      <w:r w:rsidRPr="00493B7E">
        <w:rPr>
          <w:lang w:val="en-US"/>
        </w:rPr>
        <w:t>.</w:t>
      </w:r>
      <w:r w:rsidR="00A32E2B" w:rsidRPr="00742DC8">
        <w:rPr>
          <w:lang w:val="en-US"/>
        </w:rPr>
        <w:t xml:space="preserve"> </w:t>
      </w:r>
      <w:r w:rsidR="00A32E2B" w:rsidRPr="00A32E2B">
        <w:rPr>
          <w:lang w:val="en-US"/>
        </w:rPr>
        <w:t>Monoclonal gammopathy of undetermined significance</w:t>
      </w:r>
      <w:r w:rsidR="00742DC8">
        <w:rPr>
          <w:lang w:val="en-US"/>
        </w:rPr>
        <w:t>;</w:t>
      </w:r>
      <w:r w:rsidRPr="00493B7E">
        <w:rPr>
          <w:lang w:val="en-US"/>
        </w:rPr>
        <w:t xml:space="preserve">*according to WHO 2020 </w:t>
      </w:r>
      <w:r w:rsidRPr="00493B7E">
        <w:rPr>
          <w:lang w:val="en-US"/>
        </w:rPr>
        <w:fldChar w:fldCharType="begin"/>
      </w:r>
      <w:r w:rsidRPr="00493B7E">
        <w:rPr>
          <w:lang w:val="en-US"/>
        </w:rPr>
        <w:instrText xml:space="preserve"> ADDIN EN.CITE &lt;EndNote&gt;&lt;Cite&gt;&lt;Author&gt;WHO&lt;/Author&gt;&lt;Year&gt;2020&lt;/Year&gt;&lt;RecNum&gt;3879&lt;/RecNum&gt;&lt;DisplayText&gt;&lt;style face="superscript"&gt;33&lt;/style&gt;&lt;/DisplayText&gt;&lt;record&gt;&lt;rec-number&gt;3879&lt;/rec-number&gt;&lt;foreign-keys&gt;&lt;key app="EN" db-id="t2rtaddsuptxw8ezpt750xpweza0t9ztffex" timestamp="1617644785"&gt;3879&lt;/key&gt;&lt;/foreign-keys&gt;&lt;ref-type name="Web Page"&gt;12&lt;/ref-type&gt;&lt;contributors&gt;&lt;authors&gt;&lt;author&gt;WHO&lt;/author&gt;&lt;/authors&gt;&lt;/contributors&gt;&lt;titles&gt;&lt;title&gt;International Guidelines for certification and classification (Coding) of COVID-19 as cause of death&lt;/title&gt;&lt;/titles&gt;&lt;volume&gt;2021&lt;/volume&gt;&lt;number&gt;05.04.2021&lt;/number&gt;&lt;dates&gt;&lt;year&gt;2020&lt;/year&gt;&lt;/dates&gt;&lt;urls&gt;&lt;related-urls&gt;&lt;url&gt;https://www.who.int/classifications/icd/Guidelines_Cause_of_Death_COVID-19.pdf&lt;/url&gt;&lt;/related-urls&gt;&lt;/urls&gt;&lt;/record&gt;&lt;/Cite&gt;&lt;/EndNote&gt;</w:instrText>
      </w:r>
      <w:r w:rsidRPr="00493B7E">
        <w:rPr>
          <w:lang w:val="en-US"/>
        </w:rPr>
        <w:fldChar w:fldCharType="separate"/>
      </w:r>
      <w:r w:rsidRPr="00493B7E">
        <w:rPr>
          <w:noProof/>
          <w:vertAlign w:val="superscript"/>
          <w:lang w:val="en-US"/>
        </w:rPr>
        <w:t>33</w:t>
      </w:r>
      <w:r w:rsidRPr="00493B7E">
        <w:rPr>
          <w:lang w:val="en-US"/>
        </w:rPr>
        <w:fldChar w:fldCharType="end"/>
      </w:r>
      <w:r w:rsidRPr="00493B7E">
        <w:rPr>
          <w:lang w:val="en-US"/>
        </w:rPr>
        <w:t xml:space="preserve">; **according to Schieffelin </w:t>
      </w:r>
      <w:r w:rsidRPr="00493B7E">
        <w:rPr>
          <w:i/>
          <w:iCs/>
          <w:lang w:val="en-US"/>
        </w:rPr>
        <w:t xml:space="preserve">et al. </w:t>
      </w:r>
      <w:r w:rsidRPr="00493B7E">
        <w:rPr>
          <w:i/>
          <w:iCs/>
          <w:lang w:val="en-US"/>
        </w:rPr>
        <w:fldChar w:fldCharType="begin"/>
      </w:r>
      <w:r w:rsidRPr="00493B7E">
        <w:rPr>
          <w:i/>
          <w:iCs/>
          <w:lang w:val="en-US"/>
        </w:rPr>
        <w:instrText xml:space="preserve"> ADDIN EN.CITE &lt;EndNote&gt;&lt;Cite&gt;&lt;Author&gt;Schieffelin&lt;/Author&gt;&lt;Year&gt;2021&lt;/Year&gt;&lt;RecNum&gt;4093&lt;/RecNum&gt;&lt;DisplayText&gt;&lt;style face="superscript"&gt;7&lt;/style&gt;&lt;/DisplayText&gt;&lt;record&gt;&lt;rec-number&gt;4093&lt;/rec-number&gt;&lt;foreign-keys&gt;&lt;key app="EN" db-id="t2rtaddsuptxw8ezpt750xpweza0t9ztffex" timestamp="1635603748"&gt;4093&lt;/key&gt;&lt;/foreign-keys&gt;&lt;ref-type name="Journal Article"&gt;17&lt;/ref-type&gt;&lt;contributors&gt;&lt;authors&gt;&lt;author&gt;Schieffelin, J. S.&lt;/author&gt;&lt;author&gt;Norton, E. B.&lt;/author&gt;&lt;author&gt;Kolls, J. K.&lt;/author&gt;&lt;/authors&gt;&lt;/contributors&gt;&lt;auth-address&gt;Tulane Department of Pediatrics.&amp;#xD;Tulane Department of Microbiology and Immunology, and.&amp;#xD;Center for Translational Research in Infection and Inflammation, Tulane School of Medicine, New Orleans, Louisiana, USA.&lt;/auth-address&gt;&lt;titles&gt;&lt;title&gt;What should define a SARS-CoV-2 &amp;quot;breakthrough&amp;quot; infection?&lt;/title&gt;&lt;secondary-title&gt;J Clin Invest&lt;/secondary-title&gt;&lt;/titles&gt;&lt;periodical&gt;&lt;full-title&gt;J Clin Invest&lt;/full-title&gt;&lt;/periodical&gt;&lt;volume&gt;131&lt;/volume&gt;&lt;number&gt;12&lt;/number&gt;&lt;edition&gt;2021/05/12&lt;/edition&gt;&lt;keywords&gt;&lt;keyword&gt;COVID-19/epidemiology/immunology/pathology/*prevention &amp;amp; control&lt;/keyword&gt;&lt;keyword&gt;COVID-19 Vaccines/*therapeutic use&lt;/keyword&gt;&lt;keyword&gt;Humans&lt;/keyword&gt;&lt;keyword&gt;Immunity, Mucosal/*drug effects&lt;/keyword&gt;&lt;keyword&gt;SARS-CoV-2/*immunology&lt;/keyword&gt;&lt;/keywords&gt;&lt;dates&gt;&lt;year&gt;2021&lt;/year&gt;&lt;pub-dates&gt;&lt;date&gt;Jun 15&lt;/date&gt;&lt;/pub-dates&gt;&lt;/dates&gt;&lt;isbn&gt;1558-8238 (Electronic)&amp;#xD;0021-9738 (Linking)&lt;/isbn&gt;&lt;accession-num&gt;33974565&lt;/accession-num&gt;&lt;urls&gt;&lt;related-urls&gt;&lt;url&gt;https://www.ncbi.nlm.nih.gov/pubmed/33974565&lt;/url&gt;&lt;url&gt;https://dm5migu4zj3pb.cloudfront.net/manuscripts/151000/151186/JCI151186.v2.pdf&lt;/url&gt;&lt;/related-urls&gt;&lt;/urls&gt;&lt;custom2&gt;PMC8203469&lt;/custom2&gt;&lt;electronic-resource-num&gt;10.1172/JCI151186&lt;/electronic-resource-num&gt;&lt;/record&gt;&lt;/Cite&gt;&lt;/EndNote&gt;</w:instrText>
      </w:r>
      <w:r w:rsidRPr="00493B7E">
        <w:rPr>
          <w:i/>
          <w:iCs/>
          <w:lang w:val="en-US"/>
        </w:rPr>
        <w:fldChar w:fldCharType="separate"/>
      </w:r>
      <w:r w:rsidRPr="00493B7E">
        <w:rPr>
          <w:i/>
          <w:iCs/>
          <w:noProof/>
          <w:vertAlign w:val="superscript"/>
          <w:lang w:val="en-US"/>
        </w:rPr>
        <w:t>7</w:t>
      </w:r>
      <w:r w:rsidRPr="00493B7E">
        <w:rPr>
          <w:i/>
          <w:iCs/>
          <w:lang w:val="en-US"/>
        </w:rPr>
        <w:fldChar w:fldCharType="end"/>
      </w:r>
    </w:p>
    <w:p w14:paraId="7A0B73A6" w14:textId="77777777" w:rsidR="00467C92" w:rsidRPr="00493B7E" w:rsidRDefault="00467C92" w:rsidP="00467C92">
      <w:pPr>
        <w:spacing w:line="480" w:lineRule="auto"/>
        <w:jc w:val="both"/>
        <w:rPr>
          <w:lang w:val="en-US"/>
        </w:rPr>
      </w:pPr>
    </w:p>
    <w:p w14:paraId="2460A3FD" w14:textId="77777777" w:rsidR="00467C92" w:rsidRPr="00493B7E" w:rsidRDefault="00467C92" w:rsidP="00467C92">
      <w:pPr>
        <w:rPr>
          <w:lang w:val="en-US"/>
        </w:rPr>
      </w:pPr>
      <w:r w:rsidRPr="00493B7E">
        <w:rPr>
          <w:lang w:val="en-US"/>
        </w:rPr>
        <w:br w:type="page"/>
      </w:r>
    </w:p>
    <w:p w14:paraId="2A7FDDFA" w14:textId="77777777" w:rsidR="00467C92" w:rsidRPr="00493B7E" w:rsidRDefault="00467C92" w:rsidP="00467C92">
      <w:pPr>
        <w:rPr>
          <w:b/>
          <w:bCs/>
          <w:lang w:val="en-US"/>
        </w:rPr>
      </w:pPr>
      <w:r w:rsidRPr="00493B7E">
        <w:rPr>
          <w:b/>
          <w:bCs/>
          <w:lang w:val="en-US"/>
        </w:rPr>
        <w:t>Supplementary Table 2</w:t>
      </w:r>
    </w:p>
    <w:tbl>
      <w:tblPr>
        <w:tblW w:w="14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979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4"/>
        <w:gridCol w:w="980"/>
        <w:gridCol w:w="980"/>
      </w:tblGrid>
      <w:tr w:rsidR="00467C92" w:rsidRPr="00493B7E" w14:paraId="53FA3990" w14:textId="77777777" w:rsidTr="004E09B1">
        <w:trPr>
          <w:trHeight w:val="288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739B1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ase Number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11579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7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AD37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8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7037C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19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7BC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E49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4D9CA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80C4D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0B0DD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4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1FE13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5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0574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6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F0CCC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7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EDD36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8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8D3E4B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29</w:t>
            </w:r>
          </w:p>
        </w:tc>
      </w:tr>
      <w:tr w:rsidR="00467C92" w:rsidRPr="00493B7E" w14:paraId="3D4618F2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7F37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ge Decad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823DA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8473C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599A8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8986E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093AA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1C513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493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8C4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26482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BCF0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31E98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D7C8E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44384A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</w:tr>
      <w:tr w:rsidR="00467C92" w:rsidRPr="00493B7E" w14:paraId="67043606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37E0E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Gend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C6B8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75801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C0DE9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27D23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B985B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C8F1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1AEAC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ADCAA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54EB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EAF7F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386F7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18F7E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BEA4FC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female</w:t>
            </w:r>
          </w:p>
        </w:tc>
      </w:tr>
      <w:tr w:rsidR="00467C92" w:rsidRPr="00493B7E" w14:paraId="320DD7D9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997A3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utopsy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F186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CF96B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D4C5E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A668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FBF0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4760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54D3C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4DF1C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405F3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2971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artia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BBA8A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29B7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A51E01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</w:tr>
      <w:tr w:rsidR="00467C92" w:rsidRPr="00493B7E" w14:paraId="2CFFD493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1E7A6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Cause of death </w:t>
            </w:r>
            <w:proofErr w:type="gram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ccording</w:t>
            </w:r>
            <w:proofErr w:type="gram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WHO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4B4BD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A33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931DF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F241F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9460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0FF5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319E2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8D125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04603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EC70C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AE743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ADC64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F9CCA0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t COVID-19</w:t>
            </w:r>
          </w:p>
        </w:tc>
      </w:tr>
      <w:tr w:rsidR="00467C92" w:rsidRPr="00657446" w14:paraId="21122AA6" w14:textId="77777777" w:rsidTr="004E09B1">
        <w:trPr>
          <w:trHeight w:val="92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8AD74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ause of death according autopsy results (condition directly leading to death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72A54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 and myocardial infarc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A60E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 and cardiac failu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A3E01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respiratory failure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D904A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95653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yocardial infarction or pulmonary embolism C19 associa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9FA2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eps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DE82F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2D4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spiration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3E1F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20FCC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8F1B2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11FA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VID-19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8B70A4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yocardial infarction and nephric abscess</w:t>
            </w:r>
          </w:p>
        </w:tc>
      </w:tr>
      <w:tr w:rsidR="00467C92" w:rsidRPr="00493B7E" w14:paraId="66EDF400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FAE8A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ype of infection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BC8AB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234B5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accination failu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0E9B9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 d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744FF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2C9B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98FB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AA76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accination failu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62C4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 d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7CBF24" w14:textId="14E1F5AA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</w:t>
            </w:r>
            <w:r w:rsidR="00917AA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</w:t>
            </w: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BD6F6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681D3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356E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kthrou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8E010B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symptomatic infection</w:t>
            </w:r>
          </w:p>
        </w:tc>
      </w:tr>
      <w:tr w:rsidR="00467C92" w:rsidRPr="00493B7E" w14:paraId="7B3E6F84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694B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accination statu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732B5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23E5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2E36A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F323C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B00F8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4FF1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EDBE7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B082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995BD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65DF4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32ED1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BEB7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85B35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mplete</w:t>
            </w:r>
          </w:p>
        </w:tc>
      </w:tr>
      <w:tr w:rsidR="00467C92" w:rsidRPr="00493B7E" w14:paraId="272ADBC3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9036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accin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14685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407A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D7870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ZD12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4428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5922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82646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52CE1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inov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B9EA5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F706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68221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F0C42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26A1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CD686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NT162b2</w:t>
            </w:r>
          </w:p>
        </w:tc>
      </w:tr>
      <w:tr w:rsidR="00467C92" w:rsidRPr="00493B7E" w14:paraId="3487EE5E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3D7EF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CR nasopharyngeal swab at diagnosis [Ct value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3D7DC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0E711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0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6464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928BA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4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043D5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B20AD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57E5C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17CCA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13F59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C0AB0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DB58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D91C2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F1931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41</w:t>
            </w:r>
          </w:p>
        </w:tc>
      </w:tr>
      <w:tr w:rsidR="00467C92" w:rsidRPr="00493B7E" w14:paraId="2E75E761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D0528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CR nasopharyngeal swab at autopsy [Ct value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FA0E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FFDDF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F26C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5A14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A388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6865C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5FE2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C3FD1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1AD9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***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FDE10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DF1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3E2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E244C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40</w:t>
            </w:r>
          </w:p>
        </w:tc>
      </w:tr>
      <w:tr w:rsidR="00467C92" w:rsidRPr="00493B7E" w14:paraId="5DA16F52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3A409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PCR tissue lowest Ct value </w:t>
            </w: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br/>
              <w:t>[Ct value (organ)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CCBE3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8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AA2A6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7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9BD3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0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D7E6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1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F682C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5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037B2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7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97B0C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7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58B9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3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A8529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7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5D3B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489B7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0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8087F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7 (lung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8ED960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.</w:t>
            </w:r>
          </w:p>
        </w:tc>
      </w:tr>
      <w:tr w:rsidR="00467C92" w:rsidRPr="00493B7E" w14:paraId="5CD0C16B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882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iral disseminatio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EF1BD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0C7F1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75849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C042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E7EC3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 #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5EB01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6F4B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7FD7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03429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 ##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1DEFC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447C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1CC9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D2CB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-dis ###</w:t>
            </w:r>
          </w:p>
        </w:tc>
      </w:tr>
      <w:tr w:rsidR="00467C92" w:rsidRPr="00493B7E" w14:paraId="69BA0666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9911C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ime from last vaccination to positive test SARS-CoV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4B7B9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2606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C9EB0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A0C4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C634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E5302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746C0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052A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50C1C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264D0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66C53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A797A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F70E97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20</w:t>
            </w:r>
          </w:p>
        </w:tc>
      </w:tr>
      <w:tr w:rsidR="00467C92" w:rsidRPr="00493B7E" w14:paraId="09B8F74A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4546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ime from first symptom to death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774CC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C9928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07719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9E071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822D7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17AFC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BE8AC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EE44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E999B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BBEF3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D48E4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634BA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35B1EC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4</w:t>
            </w:r>
          </w:p>
        </w:tc>
      </w:tr>
      <w:tr w:rsidR="00467C92" w:rsidRPr="00493B7E" w14:paraId="3C771EC1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F3858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ime from first positive PCR to death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55ABD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AE01E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B56E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0C16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58EAE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79EB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1B32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351D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F84BA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AFA5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E2D01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56FA0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8C36E9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</w:t>
            </w:r>
          </w:p>
        </w:tc>
      </w:tr>
      <w:tr w:rsidR="00467C92" w:rsidRPr="00493B7E" w14:paraId="3184C15B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E3A1E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ARS-CoV-2 serology - spike [normal: &lt;0.8 U/ml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C752A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BA461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lt;0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203C4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B5015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gt;2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0BA5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F8CE9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gt; 2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9E81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lt; 0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E9C2E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E5E34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gt; 2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C840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715EE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gt;2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2886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847B20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gt; 2500</w:t>
            </w:r>
          </w:p>
        </w:tc>
      </w:tr>
      <w:tr w:rsidR="00467C92" w:rsidRPr="00493B7E" w14:paraId="3AFABD17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FA969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ARS-CoV-2 serology - nucleocapsid [normal: &lt; COI 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7063E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5FD4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neg.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2242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F2793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21D70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43E8E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4B0EA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.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E1EF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76E51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eg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E700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5D896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6BFBE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1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3AA653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20</w:t>
            </w:r>
          </w:p>
        </w:tc>
      </w:tr>
      <w:tr w:rsidR="00917AA4" w:rsidRPr="00493B7E" w14:paraId="63F9A9A5" w14:textId="77777777" w:rsidTr="004E09B1">
        <w:trPr>
          <w:trHeight w:val="31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DEEB9" w14:textId="169716C8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VOC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BE501" w14:textId="68EEE1B4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D413D" w14:textId="04EFC91D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DC8DE3" w14:textId="386E54FA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3C174D" w14:textId="7DE2EC1D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6DD03" w14:textId="632A450E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96F1E" w14:textId="4A3F757C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8A020" w14:textId="4379AC57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3B760" w14:textId="05D7DB7C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1ED037" w14:textId="4E33E0D7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6AF03" w14:textId="18925E8B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4E88D" w14:textId="3E789B70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A1042" w14:textId="0D30C2AB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BEA62C" w14:textId="76378BA1" w:rsidR="00917AA4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lpha</w:t>
            </w:r>
          </w:p>
        </w:tc>
      </w:tr>
      <w:tr w:rsidR="00467C92" w:rsidRPr="00493B7E" w14:paraId="5DE2050A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34E35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SARS-CoV-2 lineag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2D39A" w14:textId="3B9A40BE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25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7CA7F8" w14:textId="27B29C88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493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EA7B3" w14:textId="0A2BC947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45F6E" w14:textId="4CD5614A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E0441" w14:textId="31022C13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1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63735" w14:textId="3B61A6BA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10E75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. 1.1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889EF8" w14:textId="2C45EE89" w:rsidR="00467C92" w:rsidRPr="00493B7E" w:rsidRDefault="002554B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1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7752C" w14:textId="11DCC3C1" w:rsidR="00467C92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6F418" w14:textId="5D4E8F9D" w:rsidR="00467C92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AF3821" w14:textId="29E86556" w:rsidR="00467C92" w:rsidRPr="00493B7E" w:rsidRDefault="00917AA4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Y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D0903C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.1.1.7</w:t>
            </w:r>
          </w:p>
        </w:tc>
      </w:tr>
      <w:tr w:rsidR="00467C92" w:rsidRPr="00493B7E" w14:paraId="67E74068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E8294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IgA-levels [normal: 70 – 40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8437B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599CA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DA94B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98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8834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55F49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55B7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8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29B7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7285F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89F98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36444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71 mg/d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E60CE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8A64E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A4D70A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0D17C5ED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9EC72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IgG-levels [normal: 700 - 160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4ACF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3B56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22415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11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2D26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D5FE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14EF2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64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72A3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8A8C3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201D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D18C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820 mg/d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2C604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7A49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5F32D2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5B3D7C70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0D4B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ighest CRP (normal: &lt;0.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BD2C1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5.0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5291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7.7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A7BF6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2.0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65D5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7.4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859D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.9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3AF7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9.9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42436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6.5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1F9F0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24B19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4.4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BF180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4.2 mg/d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0A64C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6.0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C990D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3.8 mg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9C5904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0.6 mg/dl</w:t>
            </w:r>
          </w:p>
        </w:tc>
      </w:tr>
      <w:tr w:rsidR="00467C92" w:rsidRPr="00493B7E" w14:paraId="6AFF7823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BC3C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ighest procalcitonin (normal: &lt;0.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F39DF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50.0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00B8D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BF15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0.16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B508B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0.1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1BE56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CEF4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0.9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B4FDA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.1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35DE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68B9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.2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6C2F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.2 ng/m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F1D7F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1.0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F709F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0.7 ng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45ACB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&gt;100 ng/ml</w:t>
            </w:r>
          </w:p>
        </w:tc>
      </w:tr>
      <w:tr w:rsidR="00467C92" w:rsidRPr="00493B7E" w14:paraId="2909B80E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B0D59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ighest Il-6 (normal: &lt;1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FE097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914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BD383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22CC6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16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097D3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14837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51F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196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8B3B6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&gt;50.000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73922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A959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1720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08CCB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534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d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A3729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477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d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09F7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283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/m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0A36FE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</w:tr>
      <w:tr w:rsidR="00467C92" w:rsidRPr="00493B7E" w14:paraId="0FF784B3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6CC9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alignancy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42F4E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AF38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1E3EB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P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57D74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EB9E5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26ECC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56D22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91B2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24749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99F6F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A40BF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rostate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6CD3D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0773F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reast cancer</w:t>
            </w:r>
          </w:p>
        </w:tc>
      </w:tr>
      <w:tr w:rsidR="00467C92" w:rsidRPr="00493B7E" w14:paraId="5DC84994" w14:textId="77777777" w:rsidTr="004E09B1">
        <w:trPr>
          <w:trHeight w:val="168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A77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Other comorbiditi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BA5D9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diabetes, renal failure, dialysis, hypertension,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rterisclerosis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, cerebral infarc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A4D76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 xml:space="preserve">severe peripheral artery </w:t>
            </w:r>
            <w:proofErr w:type="gramStart"/>
            <w:r w:rsidRPr="00493B7E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disease ,</w:t>
            </w:r>
            <w:proofErr w:type="gramEnd"/>
            <w:r w:rsidRPr="00493B7E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 xml:space="preserve"> hypertension, diabetes, chronic renal failure, COPD, Prednisolone therap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9303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ypertension, arteriosclerosis, asthm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B69A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OPD, heart failure, hypertension, renal failure, dementia, diabetes, pulmonary em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FE91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COPD, coronary heart disease, history of temporal arteritis and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ashimoto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thyreoidit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D88D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yocardial Infarction, hypertension, diabetes, cachexia, dement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D6B12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hypertension, heart failure, coronary heart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aease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, myocardial infarction, renal failure, sleep apne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56652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oderate arterioscleros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46AE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coronary heart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isaease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, myocardial infarction, hypertension, pulmonary hypertension, cachex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360DF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hypertension, coronary heart disease, diabetes, renal failur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3763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diabetes, hypertension,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B8EA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 xml:space="preserve">rheumatoid arthritis (Adalimumab Methotrexate, Prednisolone), history of tuberculosis, </w:t>
            </w:r>
            <w:r w:rsidRPr="00493B7E">
              <w:rPr>
                <w:lang w:val="en-US"/>
              </w:rPr>
              <w:br/>
            </w:r>
            <w:r w:rsidRPr="00493B7E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COPD, history of influenz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BD433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hronic renal failure</w:t>
            </w:r>
          </w:p>
        </w:tc>
      </w:tr>
      <w:tr w:rsidR="00467C92" w:rsidRPr="00493B7E" w14:paraId="7D315399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BBA03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BMI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F061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99C0E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8B27C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0E0E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416DF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255BD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4184F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9728EF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.a.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0A48EA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9C2F0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C4AFE1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C152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2E3EE1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</w:tr>
      <w:tr w:rsidR="00467C92" w:rsidRPr="00493B7E" w14:paraId="5A7961DB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108B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Invasive ventilatio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98809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8A037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3A13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3C31D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50D8CC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9A063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EC57D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2F5B4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8B40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AEA4B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F1E13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59C19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4638F3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</w:tr>
      <w:tr w:rsidR="00467C92" w:rsidRPr="00493B7E" w14:paraId="3AE49D38" w14:textId="77777777" w:rsidTr="004E09B1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BEF9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Dexamethason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135650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3089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CE48C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CBAB2E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2BADB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7757C5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6F1647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B68958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BFD002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9BAACD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F45EA6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E000E3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E8EE499" w14:textId="77777777" w:rsidR="00467C92" w:rsidRPr="00493B7E" w:rsidRDefault="00467C92" w:rsidP="004E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</w:tr>
      <w:tr w:rsidR="00467C92" w:rsidRPr="00493B7E" w14:paraId="548A3F35" w14:textId="77777777" w:rsidTr="004E09B1">
        <w:trPr>
          <w:trHeight w:val="158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704CCD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Changes in lung parenchy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3F3E0C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cute DA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C29A7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mild 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cutue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DAD, acute pneumonia, </w:t>
            </w:r>
            <w:proofErr w:type="gram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spergillosis,  severe</w:t>
            </w:r>
            <w:proofErr w:type="gram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emphysema, severe conges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16B699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no DAD, congestion of blood vessel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67D7A3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ild acute DAD and acute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C849B5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ild unspecific alterations, no DA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C04ECA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acute </w:t>
            </w:r>
            <w:proofErr w:type="gram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pneumonia,  very</w:t>
            </w:r>
            <w:proofErr w:type="gram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mild acute DAD, marked mixed pneumoconiosis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9B7167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ild acute DAD, conges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5A43F9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emphysema, acute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EE9333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acute/</w:t>
            </w:r>
            <w:proofErr w:type="spellStart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organzing</w:t>
            </w:r>
            <w:proofErr w:type="spellEnd"/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 DAD severe emphysema, acute pneum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921360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moderate acute DA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FE097C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 xml:space="preserve">acute/organizing DA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BEE26B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organizing DAD with residual acute DAD, aspergillos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E00ECD4" w14:textId="77777777" w:rsidR="00467C92" w:rsidRPr="00493B7E" w:rsidRDefault="00467C92" w:rsidP="004E09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493B7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e-DE"/>
              </w:rPr>
              <w:t>UIP, no DAD</w:t>
            </w:r>
          </w:p>
        </w:tc>
      </w:tr>
    </w:tbl>
    <w:p w14:paraId="56A7A4F3" w14:textId="4A216364" w:rsidR="00467C92" w:rsidRPr="00493B7E" w:rsidRDefault="00467C92" w:rsidP="00467C92">
      <w:pPr>
        <w:spacing w:after="0" w:line="240" w:lineRule="auto"/>
        <w:jc w:val="both"/>
        <w:rPr>
          <w:lang w:val="en-US"/>
        </w:rPr>
      </w:pPr>
      <w:r w:rsidRPr="00493B7E">
        <w:rPr>
          <w:lang w:val="en-US"/>
        </w:rPr>
        <w:t xml:space="preserve">n.d. = not done; </w:t>
      </w:r>
      <w:proofErr w:type="spellStart"/>
      <w:r w:rsidRPr="00493B7E">
        <w:rPr>
          <w:lang w:val="en-US"/>
        </w:rPr>
        <w:t>n.a.</w:t>
      </w:r>
      <w:proofErr w:type="spellEnd"/>
      <w:r w:rsidRPr="00493B7E">
        <w:rPr>
          <w:lang w:val="en-US"/>
        </w:rPr>
        <w:t xml:space="preserve"> = not applicable</w:t>
      </w:r>
      <w:r w:rsidR="00410B0C">
        <w:rPr>
          <w:lang w:val="en-US"/>
        </w:rPr>
        <w:t>/available</w:t>
      </w:r>
      <w:r w:rsidRPr="00493B7E">
        <w:rPr>
          <w:lang w:val="en-US"/>
        </w:rPr>
        <w:t xml:space="preserve">; dis = dissemination; DAD = diffuse alveolar damage; UIP = usual interstitial pneumonia; VOC = variant of concern; COPD = chronic obstructive pulmonary disease. * according to WHO 2020 </w:t>
      </w:r>
      <w:r w:rsidRPr="00493B7E">
        <w:rPr>
          <w:lang w:val="en-US"/>
        </w:rPr>
        <w:fldChar w:fldCharType="begin"/>
      </w:r>
      <w:r w:rsidRPr="00493B7E">
        <w:rPr>
          <w:lang w:val="en-US"/>
        </w:rPr>
        <w:instrText xml:space="preserve"> ADDIN EN.CITE &lt;EndNote&gt;&lt;Cite&gt;&lt;Author&gt;WHO&lt;/Author&gt;&lt;Year&gt;2020&lt;/Year&gt;&lt;RecNum&gt;3879&lt;/RecNum&gt;&lt;DisplayText&gt;&lt;style face="superscript"&gt;33&lt;/style&gt;&lt;/DisplayText&gt;&lt;record&gt;&lt;rec-number&gt;3879&lt;/rec-number&gt;&lt;foreign-keys&gt;&lt;key app="EN" db-id="t2rtaddsuptxw8ezpt750xpweza0t9ztffex" timestamp="1617644785"&gt;3879&lt;/key&gt;&lt;/foreign-keys&gt;&lt;ref-type name="Web Page"&gt;12&lt;/ref-type&gt;&lt;contributors&gt;&lt;authors&gt;&lt;author&gt;WHO&lt;/author&gt;&lt;/authors&gt;&lt;/contributors&gt;&lt;titles&gt;&lt;title&gt;International Guidelines for certification and classification (Coding) of COVID-19 as cause of death&lt;/title&gt;&lt;/titles&gt;&lt;volume&gt;2021&lt;/volume&gt;&lt;number&gt;05.04.2021&lt;/number&gt;&lt;dates&gt;&lt;year&gt;2020&lt;/year&gt;&lt;/dates&gt;&lt;urls&gt;&lt;related-urls&gt;&lt;url&gt;https://www.who.int/classifications/icd/Guidelines_Cause_of_Death_COVID-19.pdf&lt;/url&gt;&lt;/related-urls&gt;&lt;/urls&gt;&lt;/record&gt;&lt;/Cite&gt;&lt;/EndNote&gt;</w:instrText>
      </w:r>
      <w:r w:rsidRPr="00493B7E">
        <w:rPr>
          <w:lang w:val="en-US"/>
        </w:rPr>
        <w:fldChar w:fldCharType="separate"/>
      </w:r>
      <w:r w:rsidRPr="00493B7E">
        <w:rPr>
          <w:noProof/>
          <w:vertAlign w:val="superscript"/>
          <w:lang w:val="en-US"/>
        </w:rPr>
        <w:t>33</w:t>
      </w:r>
      <w:r w:rsidRPr="00493B7E">
        <w:rPr>
          <w:lang w:val="en-US"/>
        </w:rPr>
        <w:fldChar w:fldCharType="end"/>
      </w:r>
      <w:r w:rsidRPr="00493B7E">
        <w:rPr>
          <w:lang w:val="en-US"/>
        </w:rPr>
        <w:t xml:space="preserve">; ** only mild changes in lungs, no proven other cause of death, but only partial autopsy; *** according to Schieffelin </w:t>
      </w:r>
      <w:r w:rsidRPr="00493B7E">
        <w:rPr>
          <w:i/>
          <w:iCs/>
          <w:lang w:val="en-US"/>
        </w:rPr>
        <w:t>et al.</w:t>
      </w:r>
      <w:r w:rsidRPr="00493B7E">
        <w:rPr>
          <w:lang w:val="en-US"/>
        </w:rPr>
        <w:t xml:space="preserve"> </w:t>
      </w:r>
      <w:r w:rsidRPr="00493B7E">
        <w:rPr>
          <w:lang w:val="en-US"/>
        </w:rPr>
        <w:fldChar w:fldCharType="begin"/>
      </w:r>
      <w:r w:rsidRPr="00493B7E">
        <w:rPr>
          <w:lang w:val="en-US"/>
        </w:rPr>
        <w:instrText xml:space="preserve"> ADDIN EN.CITE &lt;EndNote&gt;&lt;Cite&gt;&lt;Author&gt;Schieffelin&lt;/Author&gt;&lt;Year&gt;2021&lt;/Year&gt;&lt;RecNum&gt;4093&lt;/RecNum&gt;&lt;DisplayText&gt;&lt;style face="superscript"&gt;7&lt;/style&gt;&lt;/DisplayText&gt;&lt;record&gt;&lt;rec-number&gt;4093&lt;/rec-number&gt;&lt;foreign-keys&gt;&lt;key app="EN" db-id="t2rtaddsuptxw8ezpt750xpweza0t9ztffex" timestamp="1635603748"&gt;4093&lt;/key&gt;&lt;/foreign-keys&gt;&lt;ref-type name="Journal Article"&gt;17&lt;/ref-type&gt;&lt;contributors&gt;&lt;authors&gt;&lt;author&gt;Schieffelin, J. S.&lt;/author&gt;&lt;author&gt;Norton, E. B.&lt;/author&gt;&lt;author&gt;Kolls, J. K.&lt;/author&gt;&lt;/authors&gt;&lt;/contributors&gt;&lt;auth-address&gt;Tulane Department of Pediatrics.&amp;#xD;Tulane Department of Microbiology and Immunology, and.&amp;#xD;Center for Translational Research in Infection and Inflammation, Tulane School of Medicine, New Orleans, Louisiana, USA.&lt;/auth-address&gt;&lt;titles&gt;&lt;title&gt;What should define a SARS-CoV-2 &amp;quot;breakthrough&amp;quot; infection?&lt;/title&gt;&lt;secondary-title&gt;J Clin Invest&lt;/secondary-title&gt;&lt;/titles&gt;&lt;periodical&gt;&lt;full-title&gt;J Clin Invest&lt;/full-title&gt;&lt;/periodical&gt;&lt;volume&gt;131&lt;/volume&gt;&lt;number&gt;12&lt;/number&gt;&lt;edition&gt;2021/05/12&lt;/edition&gt;&lt;keywords&gt;&lt;keyword&gt;COVID-19/epidemiology/immunology/pathology/*prevention &amp;amp; control&lt;/keyword&gt;&lt;keyword&gt;COVID-19 Vaccines/*therapeutic use&lt;/keyword&gt;&lt;keyword&gt;Humans&lt;/keyword&gt;&lt;keyword&gt;Immunity, Mucosal/*drug effects&lt;/keyword&gt;&lt;keyword&gt;SARS-CoV-2/*immunology&lt;/keyword&gt;&lt;/keywords&gt;&lt;dates&gt;&lt;year&gt;2021&lt;/year&gt;&lt;pub-dates&gt;&lt;date&gt;Jun 15&lt;/date&gt;&lt;/pub-dates&gt;&lt;/dates&gt;&lt;isbn&gt;1558-8238 (Electronic)&amp;#xD;0021-9738 (Linking)&lt;/isbn&gt;&lt;accession-num&gt;33974565&lt;/accession-num&gt;&lt;urls&gt;&lt;related-urls&gt;&lt;url&gt;https://www.ncbi.nlm.nih.gov/pubmed/33974565&lt;/url&gt;&lt;url&gt;https://dm5migu4zj3pb.cloudfront.net/manuscripts/151000/151186/JCI151186.v2.pdf&lt;/url&gt;&lt;/related-urls&gt;&lt;/urls&gt;&lt;custom2&gt;PMC8203469&lt;/custom2&gt;&lt;electronic-resource-num&gt;10.1172/JCI151186&lt;/electronic-resource-num&gt;&lt;/record&gt;&lt;/Cite&gt;&lt;/EndNote&gt;</w:instrText>
      </w:r>
      <w:r w:rsidRPr="00493B7E">
        <w:rPr>
          <w:lang w:val="en-US"/>
        </w:rPr>
        <w:fldChar w:fldCharType="separate"/>
      </w:r>
      <w:r w:rsidRPr="00493B7E">
        <w:rPr>
          <w:noProof/>
          <w:vertAlign w:val="superscript"/>
          <w:lang w:val="en-US"/>
        </w:rPr>
        <w:t>7</w:t>
      </w:r>
      <w:r w:rsidRPr="00493B7E">
        <w:rPr>
          <w:lang w:val="en-US"/>
        </w:rPr>
        <w:fldChar w:fldCharType="end"/>
      </w:r>
      <w:r w:rsidRPr="00493B7E">
        <w:rPr>
          <w:lang w:val="en-US"/>
        </w:rPr>
        <w:t xml:space="preserve">; **** tracheal: 17; ***** tracheal: 14; # </w:t>
      </w:r>
      <w:r w:rsidRPr="00493B7E">
        <w:rPr>
          <w:rFonts w:ascii="Calibri" w:eastAsia="Calibri" w:hAnsi="Calibri" w:cs="Calibri"/>
          <w:lang w:val="en-US"/>
        </w:rPr>
        <w:t xml:space="preserve">only three values, but soft tissue positive; </w:t>
      </w:r>
      <w:r w:rsidRPr="00493B7E">
        <w:rPr>
          <w:lang w:val="en-US"/>
        </w:rPr>
        <w:t xml:space="preserve">## </w:t>
      </w:r>
      <w:r w:rsidRPr="00493B7E">
        <w:rPr>
          <w:rFonts w:ascii="Calibri" w:eastAsia="Calibri" w:hAnsi="Calibri" w:cs="Calibri"/>
          <w:lang w:val="en-US"/>
        </w:rPr>
        <w:t xml:space="preserve">but cerebrospinal fluid positive; </w:t>
      </w:r>
      <w:r w:rsidRPr="00493B7E">
        <w:rPr>
          <w:lang w:val="en-US"/>
        </w:rPr>
        <w:t xml:space="preserve">### </w:t>
      </w:r>
      <w:r w:rsidRPr="00493B7E">
        <w:rPr>
          <w:rFonts w:ascii="Calibri" w:eastAsia="Calibri" w:hAnsi="Calibri" w:cs="Calibri"/>
          <w:lang w:val="en-US"/>
        </w:rPr>
        <w:t>only nasopharyngeal swab positive</w:t>
      </w:r>
    </w:p>
    <w:p w14:paraId="786FF02A" w14:textId="77777777" w:rsidR="00467C92" w:rsidRPr="00493B7E" w:rsidRDefault="00467C92" w:rsidP="00467C92">
      <w:pPr>
        <w:spacing w:line="480" w:lineRule="auto"/>
        <w:jc w:val="both"/>
        <w:rPr>
          <w:lang w:val="en-US"/>
        </w:rPr>
        <w:sectPr w:rsidR="00467C92" w:rsidRPr="00493B7E" w:rsidSect="004E09B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A729C15" w14:textId="77777777" w:rsidR="00EF224F" w:rsidRPr="00E20E1E" w:rsidRDefault="00EF224F" w:rsidP="00EF224F">
      <w:pPr>
        <w:rPr>
          <w:b/>
          <w:bCs/>
          <w:lang w:val="en-US"/>
        </w:rPr>
      </w:pPr>
      <w:r w:rsidRPr="00E20E1E">
        <w:rPr>
          <w:b/>
          <w:bCs/>
          <w:lang w:val="en-US"/>
        </w:rPr>
        <w:t>Supplementary Table 3:</w:t>
      </w:r>
      <w:r>
        <w:rPr>
          <w:b/>
          <w:bCs/>
          <w:lang w:val="en-US"/>
        </w:rPr>
        <w:t xml:space="preserve"> SARS-CoV-2</w:t>
      </w:r>
      <w:r w:rsidRPr="00E20E1E">
        <w:rPr>
          <w:b/>
          <w:bCs/>
          <w:lang w:val="en-US"/>
        </w:rPr>
        <w:t xml:space="preserve"> RNA-ISH o</w:t>
      </w:r>
      <w:r>
        <w:rPr>
          <w:b/>
          <w:bCs/>
          <w:lang w:val="en-US"/>
        </w:rPr>
        <w:t>f non-respiratory samples</w:t>
      </w:r>
    </w:p>
    <w:p w14:paraId="78C5202A" w14:textId="77777777" w:rsidR="00EF224F" w:rsidRDefault="00EF224F" w:rsidP="00EF224F">
      <w:r w:rsidRPr="00D445F5">
        <w:rPr>
          <w:noProof/>
        </w:rPr>
        <w:drawing>
          <wp:inline distT="0" distB="0" distL="0" distR="0" wp14:anchorId="761C343C" wp14:editId="318BCE7D">
            <wp:extent cx="2391240" cy="4578350"/>
            <wp:effectExtent l="0" t="0" r="952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132" cy="4593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FD2CF" w14:textId="77777777" w:rsidR="00EF224F" w:rsidRDefault="00EF224F" w:rsidP="00EF224F"/>
    <w:p w14:paraId="05F72A3E" w14:textId="77777777" w:rsidR="00EF224F" w:rsidRPr="00986278" w:rsidRDefault="00EF224F" w:rsidP="00EF224F">
      <w:pPr>
        <w:rPr>
          <w:lang w:val="en-US"/>
        </w:rPr>
      </w:pPr>
      <w:r w:rsidRPr="00986278">
        <w:rPr>
          <w:lang w:val="en-US"/>
        </w:rPr>
        <w:t xml:space="preserve">CT = Ct-Value; RNA = </w:t>
      </w:r>
      <w:r>
        <w:rPr>
          <w:lang w:val="en-US"/>
        </w:rPr>
        <w:t>semiquantitative s</w:t>
      </w:r>
      <w:r w:rsidRPr="00986278">
        <w:rPr>
          <w:lang w:val="en-US"/>
        </w:rPr>
        <w:t>coring o</w:t>
      </w:r>
      <w:r>
        <w:rPr>
          <w:lang w:val="en-US"/>
        </w:rPr>
        <w:t>f RNA-ISH: 0 = negative, 1 = week in single cells, 2 moderate in single cells. Note: No signals were identified in epithelial or soft tissue cells but only in cells that were classified as histiocytes.</w:t>
      </w:r>
    </w:p>
    <w:p w14:paraId="65D47D2C" w14:textId="77777777" w:rsidR="00EF224F" w:rsidRPr="00493B7E" w:rsidRDefault="00EF224F">
      <w:pPr>
        <w:rPr>
          <w:lang w:val="en-US"/>
        </w:rPr>
      </w:pPr>
    </w:p>
    <w:sectPr w:rsidR="00EF224F" w:rsidRPr="00493B7E" w:rsidSect="00467C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B505E"/>
    <w:multiLevelType w:val="hybridMultilevel"/>
    <w:tmpl w:val="FFFFFFFF"/>
    <w:lvl w:ilvl="0" w:tplc="F1B694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5879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10A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CC2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78C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4AF0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6EE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AA0A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5E29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3DA2"/>
    <w:multiLevelType w:val="hybridMultilevel"/>
    <w:tmpl w:val="FFFFFFFF"/>
    <w:lvl w:ilvl="0" w:tplc="417471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6F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40D1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E7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DC0B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0EF3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8C3B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7E6A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BAD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66080"/>
    <w:multiLevelType w:val="hybridMultilevel"/>
    <w:tmpl w:val="FFFFFFFF"/>
    <w:lvl w:ilvl="0" w:tplc="D0D283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105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693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2E9C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08E2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704E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45E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D816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92C1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44C3D"/>
    <w:multiLevelType w:val="hybridMultilevel"/>
    <w:tmpl w:val="FFFFFFFF"/>
    <w:lvl w:ilvl="0" w:tplc="F90E4F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A8FD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08E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7EB4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104D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B6E6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4276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D67B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C96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B649E"/>
    <w:multiLevelType w:val="hybridMultilevel"/>
    <w:tmpl w:val="FFFFFFFF"/>
    <w:lvl w:ilvl="0" w:tplc="9C444F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C4EA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2247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BA5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6CA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309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DC3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E04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8028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A3C33"/>
    <w:multiLevelType w:val="hybridMultilevel"/>
    <w:tmpl w:val="FFFFFFFF"/>
    <w:lvl w:ilvl="0" w:tplc="5A9C6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2C2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68E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AE5D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E9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5A89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8DA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3429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144B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158DC"/>
    <w:multiLevelType w:val="hybridMultilevel"/>
    <w:tmpl w:val="FFFFFFFF"/>
    <w:lvl w:ilvl="0" w:tplc="92C88D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830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286B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3C5D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B461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C2A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BCA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1E4A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D6AE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03C2C"/>
    <w:multiLevelType w:val="hybridMultilevel"/>
    <w:tmpl w:val="FFFFFFFF"/>
    <w:lvl w:ilvl="0" w:tplc="3F7E0E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363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408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042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C52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8409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4E2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0A0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F87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A00000"/>
    <w:multiLevelType w:val="hybridMultilevel"/>
    <w:tmpl w:val="FFFFFFFF"/>
    <w:lvl w:ilvl="0" w:tplc="4FA6EA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F8A6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BC86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4CE8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5C62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1EA6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8D6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5D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986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D2773C"/>
    <w:multiLevelType w:val="hybridMultilevel"/>
    <w:tmpl w:val="FFFFFFFF"/>
    <w:lvl w:ilvl="0" w:tplc="3A6C8A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DA9B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34F7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B091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8E66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C8D1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6ECD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C6ED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D2A3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8E6C52"/>
    <w:multiLevelType w:val="hybridMultilevel"/>
    <w:tmpl w:val="FFFFFFFF"/>
    <w:lvl w:ilvl="0" w:tplc="C3C26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60AF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5E85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3E8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EE4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90A2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0648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624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485B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2138E"/>
    <w:multiLevelType w:val="hybridMultilevel"/>
    <w:tmpl w:val="FFFFFFFF"/>
    <w:lvl w:ilvl="0" w:tplc="AD4485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6210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7030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34A1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094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A4B0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1A94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A4B0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566C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25025"/>
    <w:multiLevelType w:val="hybridMultilevel"/>
    <w:tmpl w:val="FFFFFFFF"/>
    <w:lvl w:ilvl="0" w:tplc="9E00D5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34E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7652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6E1E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1AC1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E98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21C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B6D2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6A9C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3408F"/>
    <w:multiLevelType w:val="hybridMultilevel"/>
    <w:tmpl w:val="FFFFFFFF"/>
    <w:lvl w:ilvl="0" w:tplc="DD7A31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CEF0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9AC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CCB7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EA49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920A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2C6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D02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9C5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856749"/>
    <w:multiLevelType w:val="hybridMultilevel"/>
    <w:tmpl w:val="FFFFFFFF"/>
    <w:lvl w:ilvl="0" w:tplc="6F603C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96E7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F217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16D1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BAF8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945A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D86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2B8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EEF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1C08A0"/>
    <w:multiLevelType w:val="hybridMultilevel"/>
    <w:tmpl w:val="FFFFFFFF"/>
    <w:lvl w:ilvl="0" w:tplc="1D06E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34E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8E0B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18A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14C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DA8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74E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0259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CE9D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F26FE"/>
    <w:multiLevelType w:val="hybridMultilevel"/>
    <w:tmpl w:val="FFFFFFFF"/>
    <w:lvl w:ilvl="0" w:tplc="49BE8C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846F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B2D5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9C8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1AF5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687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2AF0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CE8C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42AD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EF35FA"/>
    <w:multiLevelType w:val="hybridMultilevel"/>
    <w:tmpl w:val="FFFFFFFF"/>
    <w:lvl w:ilvl="0" w:tplc="DAC0A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BCD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F274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8A23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64A9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C63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01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688E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87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A80DAB"/>
    <w:multiLevelType w:val="hybridMultilevel"/>
    <w:tmpl w:val="FFFFFFFF"/>
    <w:lvl w:ilvl="0" w:tplc="24844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4251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EE33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E63D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70E0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12E8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C4E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A86E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0E4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2C29D3"/>
    <w:multiLevelType w:val="hybridMultilevel"/>
    <w:tmpl w:val="FFFFFFFF"/>
    <w:lvl w:ilvl="0" w:tplc="7AA208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D4C2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3AC5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CED1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0E46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32DF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BA07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6EB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DCCE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15CAA"/>
    <w:multiLevelType w:val="hybridMultilevel"/>
    <w:tmpl w:val="FFFFFFFF"/>
    <w:lvl w:ilvl="0" w:tplc="68BC62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90E2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A68C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A43B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CC2C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C86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4C6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A0A9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02B7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B10CC8"/>
    <w:multiLevelType w:val="hybridMultilevel"/>
    <w:tmpl w:val="FFFFFFFF"/>
    <w:lvl w:ilvl="0" w:tplc="1122B0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5C6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D486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0C9C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5808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BC9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4C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9856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F876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F62CEF"/>
    <w:multiLevelType w:val="hybridMultilevel"/>
    <w:tmpl w:val="FFFFFFFF"/>
    <w:lvl w:ilvl="0" w:tplc="3056C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CAE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26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5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B6D7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1690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0867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EA0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60CB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F95BB6"/>
    <w:multiLevelType w:val="hybridMultilevel"/>
    <w:tmpl w:val="FFFFFFFF"/>
    <w:lvl w:ilvl="0" w:tplc="5BAE7F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0A05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C67D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E0FC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702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ACB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CF8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FCDF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80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8A1822"/>
    <w:multiLevelType w:val="hybridMultilevel"/>
    <w:tmpl w:val="FFFFFFFF"/>
    <w:lvl w:ilvl="0" w:tplc="22DE0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3ED6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60A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2EE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2283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6830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20C3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022B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9A0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E17F48"/>
    <w:multiLevelType w:val="hybridMultilevel"/>
    <w:tmpl w:val="FE0A7D42"/>
    <w:lvl w:ilvl="0" w:tplc="4F2CE10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A50EDF"/>
    <w:multiLevelType w:val="hybridMultilevel"/>
    <w:tmpl w:val="FFFFFFFF"/>
    <w:lvl w:ilvl="0" w:tplc="4D5645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44F5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18A0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306A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EE7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2C7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4247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7850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38B5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740D81"/>
    <w:multiLevelType w:val="hybridMultilevel"/>
    <w:tmpl w:val="FFFFFFFF"/>
    <w:lvl w:ilvl="0" w:tplc="7D466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505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36C3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6FA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365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025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9A2A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7E5A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5C5A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2254B2"/>
    <w:multiLevelType w:val="hybridMultilevel"/>
    <w:tmpl w:val="FFFFFFFF"/>
    <w:lvl w:ilvl="0" w:tplc="DF88F4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B6EC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1A43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487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8E5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02A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8076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229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9ADB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4E4D79"/>
    <w:multiLevelType w:val="hybridMultilevel"/>
    <w:tmpl w:val="FFFFFFFF"/>
    <w:lvl w:ilvl="0" w:tplc="DAEC3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30E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342B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2258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B258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1446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8A3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C23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62F3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0"/>
  </w:num>
  <w:num w:numId="4">
    <w:abstractNumId w:val="27"/>
  </w:num>
  <w:num w:numId="5">
    <w:abstractNumId w:val="16"/>
  </w:num>
  <w:num w:numId="6">
    <w:abstractNumId w:val="12"/>
  </w:num>
  <w:num w:numId="7">
    <w:abstractNumId w:val="21"/>
  </w:num>
  <w:num w:numId="8">
    <w:abstractNumId w:val="29"/>
  </w:num>
  <w:num w:numId="9">
    <w:abstractNumId w:val="13"/>
  </w:num>
  <w:num w:numId="10">
    <w:abstractNumId w:val="22"/>
  </w:num>
  <w:num w:numId="11">
    <w:abstractNumId w:val="20"/>
  </w:num>
  <w:num w:numId="12">
    <w:abstractNumId w:val="2"/>
  </w:num>
  <w:num w:numId="13">
    <w:abstractNumId w:val="19"/>
  </w:num>
  <w:num w:numId="14">
    <w:abstractNumId w:val="14"/>
  </w:num>
  <w:num w:numId="15">
    <w:abstractNumId w:val="11"/>
  </w:num>
  <w:num w:numId="16">
    <w:abstractNumId w:val="5"/>
  </w:num>
  <w:num w:numId="17">
    <w:abstractNumId w:val="9"/>
  </w:num>
  <w:num w:numId="18">
    <w:abstractNumId w:val="7"/>
  </w:num>
  <w:num w:numId="19">
    <w:abstractNumId w:val="1"/>
  </w:num>
  <w:num w:numId="20">
    <w:abstractNumId w:val="23"/>
  </w:num>
  <w:num w:numId="21">
    <w:abstractNumId w:val="4"/>
  </w:num>
  <w:num w:numId="22">
    <w:abstractNumId w:val="17"/>
  </w:num>
  <w:num w:numId="23">
    <w:abstractNumId w:val="26"/>
  </w:num>
  <w:num w:numId="24">
    <w:abstractNumId w:val="28"/>
  </w:num>
  <w:num w:numId="25">
    <w:abstractNumId w:val="6"/>
  </w:num>
  <w:num w:numId="26">
    <w:abstractNumId w:val="3"/>
  </w:num>
  <w:num w:numId="27">
    <w:abstractNumId w:val="18"/>
  </w:num>
  <w:num w:numId="28">
    <w:abstractNumId w:val="15"/>
  </w:num>
  <w:num w:numId="29">
    <w:abstractNumId w:val="24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DKxtDQyNLe0NDFW0lEKTi0uzszPAykwqQUAkI8ZqSwAAAA="/>
  </w:docVars>
  <w:rsids>
    <w:rsidRoot w:val="00467C92"/>
    <w:rsid w:val="00146E74"/>
    <w:rsid w:val="00221FCD"/>
    <w:rsid w:val="002554B4"/>
    <w:rsid w:val="00410B0C"/>
    <w:rsid w:val="00467C92"/>
    <w:rsid w:val="00493B7E"/>
    <w:rsid w:val="004E09B1"/>
    <w:rsid w:val="0053288C"/>
    <w:rsid w:val="00657446"/>
    <w:rsid w:val="00742DC8"/>
    <w:rsid w:val="008B2788"/>
    <w:rsid w:val="00917AA4"/>
    <w:rsid w:val="009F59CC"/>
    <w:rsid w:val="00A32E2B"/>
    <w:rsid w:val="00AC4B64"/>
    <w:rsid w:val="00B33DE3"/>
    <w:rsid w:val="00B96260"/>
    <w:rsid w:val="00D436E2"/>
    <w:rsid w:val="00EF224F"/>
    <w:rsid w:val="00FF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EB5E5"/>
  <w15:chartTrackingRefBased/>
  <w15:docId w15:val="{262D3340-61C9-4292-A1A4-6E8EB459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7C92"/>
  </w:style>
  <w:style w:type="paragraph" w:styleId="berschrift1">
    <w:name w:val="heading 1"/>
    <w:basedOn w:val="Standard"/>
    <w:next w:val="Standard"/>
    <w:link w:val="berschrift1Zchn"/>
    <w:uiPriority w:val="9"/>
    <w:qFormat/>
    <w:rsid w:val="00467C92"/>
    <w:pPr>
      <w:spacing w:line="480" w:lineRule="auto"/>
      <w:jc w:val="both"/>
      <w:outlineLvl w:val="0"/>
    </w:pPr>
    <w:rPr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67C92"/>
    <w:pPr>
      <w:spacing w:line="480" w:lineRule="auto"/>
      <w:jc w:val="both"/>
      <w:outlineLvl w:val="1"/>
    </w:pPr>
    <w:rPr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7C92"/>
    <w:rPr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7C92"/>
    <w:rPr>
      <w:b/>
      <w:bCs/>
      <w:lang w:val="en-US"/>
    </w:rPr>
  </w:style>
  <w:style w:type="paragraph" w:customStyle="1" w:styleId="Default">
    <w:name w:val="Default"/>
    <w:rsid w:val="00467C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467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7C92"/>
  </w:style>
  <w:style w:type="paragraph" w:styleId="Fuzeile">
    <w:name w:val="footer"/>
    <w:basedOn w:val="Standard"/>
    <w:link w:val="FuzeileZchn"/>
    <w:uiPriority w:val="99"/>
    <w:unhideWhenUsed/>
    <w:rsid w:val="00467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7C92"/>
  </w:style>
  <w:style w:type="paragraph" w:customStyle="1" w:styleId="EndNoteBibliographyTitle">
    <w:name w:val="EndNote Bibliography Title"/>
    <w:basedOn w:val="Standard"/>
    <w:link w:val="EndNoteBibliographyTitleZchn"/>
    <w:rsid w:val="00467C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7C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7C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7C92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67C9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67C9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67C9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67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7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7C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C92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467C9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C9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67C92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67C9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67C92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67C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42</Words>
  <Characters>1475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ärkl</dc:creator>
  <cp:keywords/>
  <dc:description/>
  <cp:lastModifiedBy>Bruno Märkl</cp:lastModifiedBy>
  <cp:revision>2</cp:revision>
  <dcterms:created xsi:type="dcterms:W3CDTF">2022-03-03T17:40:00Z</dcterms:created>
  <dcterms:modified xsi:type="dcterms:W3CDTF">2022-03-03T17:40:00Z</dcterms:modified>
</cp:coreProperties>
</file>